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12A66" w:rsidRPr="002A0681" w:rsidRDefault="00F12A66" w:rsidP="00F12A66">
      <w:pPr>
        <w:rPr>
          <w:color w:val="000000" w:themeColor="text1"/>
          <w:lang w:eastAsia=""/>
        </w:rPr>
      </w:pPr>
      <w:r w:rsidRPr="002A0681">
        <w:rPr>
          <w:noProof/>
          <w:color w:val="000000" w:themeColor="text1"/>
          <w:lang w:eastAsia=""/>
        </w:rPr>
        <w:drawing>
          <wp:inline distT="0" distB="0" distL="0" distR="0" wp14:anchorId="66961DBD" wp14:editId="27FFCC6E">
            <wp:extent cx="5731510" cy="3789045"/>
            <wp:effectExtent l="0" t="0" r="0" b="0"/>
            <wp:docPr id="42549989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499895" name="図 42549989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A66" w:rsidRPr="002A0681" w:rsidRDefault="00F12A66" w:rsidP="00F12A66">
      <w:pPr>
        <w:rPr>
          <w:color w:val="000000" w:themeColor="text1"/>
          <w:lang w:eastAsia=""/>
        </w:rPr>
      </w:pPr>
    </w:p>
    <w:p w:rsidR="00F12A66" w:rsidRPr="002A0681" w:rsidRDefault="00F12A66" w:rsidP="00F12A66">
      <w:pPr>
        <w:rPr>
          <w:rFonts w:ascii="Times New Roman" w:hAnsi="Times New Roman" w:cs="Times New Roman"/>
          <w:color w:val="000000" w:themeColor="text1"/>
          <w:sz w:val="24"/>
        </w:rPr>
      </w:pPr>
      <w:r w:rsidRPr="002A0681">
        <w:rPr>
          <w:rFonts w:ascii="Times New Roman" w:hAnsi="Times New Roman" w:cs="Times New Roman"/>
          <w:color w:val="000000" w:themeColor="text1"/>
          <w:sz w:val="24"/>
        </w:rPr>
        <w:t>Supplementary Figure 1</w:t>
      </w:r>
      <w:r w:rsidRPr="002A0681">
        <w:rPr>
          <w:rFonts w:ascii="Times New Roman" w:eastAsia="ＭＳ 明朝" w:hAnsi="Times New Roman" w:cs="Times New Roman"/>
          <w:color w:val="000000" w:themeColor="text1"/>
          <w:sz w:val="24"/>
        </w:rPr>
        <w:t>.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Comparison of the survival curves after disease onset 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stratified by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rate of muscle with 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fibrillation potentials and positive sharp waves (Fib/PSWs) in ALS patients by using Kaplan–Meier method.</w:t>
      </w:r>
    </w:p>
    <w:p w:rsidR="00CB07C6" w:rsidRPr="00F12A66" w:rsidRDefault="00CB07C6" w:rsidP="00F12A66"/>
    <w:sectPr w:rsidR="00CB07C6" w:rsidRPr="00F12A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66"/>
    <w:rsid w:val="00000FA9"/>
    <w:rsid w:val="00001557"/>
    <w:rsid w:val="000026BF"/>
    <w:rsid w:val="000054B9"/>
    <w:rsid w:val="00015AAB"/>
    <w:rsid w:val="00017324"/>
    <w:rsid w:val="0003376E"/>
    <w:rsid w:val="00036E75"/>
    <w:rsid w:val="00041E13"/>
    <w:rsid w:val="000510E8"/>
    <w:rsid w:val="00055475"/>
    <w:rsid w:val="00060938"/>
    <w:rsid w:val="0007021C"/>
    <w:rsid w:val="00073189"/>
    <w:rsid w:val="00076333"/>
    <w:rsid w:val="000824E4"/>
    <w:rsid w:val="00086F6C"/>
    <w:rsid w:val="00092D69"/>
    <w:rsid w:val="00093310"/>
    <w:rsid w:val="000954AB"/>
    <w:rsid w:val="000A097D"/>
    <w:rsid w:val="000A431C"/>
    <w:rsid w:val="000B0745"/>
    <w:rsid w:val="000C1606"/>
    <w:rsid w:val="000C1FC3"/>
    <w:rsid w:val="000C547A"/>
    <w:rsid w:val="000C55D9"/>
    <w:rsid w:val="000D01B2"/>
    <w:rsid w:val="000D17C8"/>
    <w:rsid w:val="000D68A2"/>
    <w:rsid w:val="000D756A"/>
    <w:rsid w:val="00102E4F"/>
    <w:rsid w:val="00114FB9"/>
    <w:rsid w:val="00115655"/>
    <w:rsid w:val="001163BD"/>
    <w:rsid w:val="00126DA9"/>
    <w:rsid w:val="00127192"/>
    <w:rsid w:val="00135D09"/>
    <w:rsid w:val="00135E13"/>
    <w:rsid w:val="00140664"/>
    <w:rsid w:val="00142564"/>
    <w:rsid w:val="00143E33"/>
    <w:rsid w:val="00151899"/>
    <w:rsid w:val="00156285"/>
    <w:rsid w:val="001624AF"/>
    <w:rsid w:val="00163A33"/>
    <w:rsid w:val="0016596A"/>
    <w:rsid w:val="00167429"/>
    <w:rsid w:val="00172B47"/>
    <w:rsid w:val="00191E92"/>
    <w:rsid w:val="001922D4"/>
    <w:rsid w:val="00194E62"/>
    <w:rsid w:val="001B06B7"/>
    <w:rsid w:val="001B2397"/>
    <w:rsid w:val="001B3927"/>
    <w:rsid w:val="001C0977"/>
    <w:rsid w:val="001D0049"/>
    <w:rsid w:val="001E3ACA"/>
    <w:rsid w:val="001E46FD"/>
    <w:rsid w:val="001E61BC"/>
    <w:rsid w:val="001E6A9D"/>
    <w:rsid w:val="001F1287"/>
    <w:rsid w:val="001F4CB5"/>
    <w:rsid w:val="00204FA1"/>
    <w:rsid w:val="002075BC"/>
    <w:rsid w:val="002119B4"/>
    <w:rsid w:val="00220CC3"/>
    <w:rsid w:val="002225B9"/>
    <w:rsid w:val="002247F1"/>
    <w:rsid w:val="0023382E"/>
    <w:rsid w:val="00235EC9"/>
    <w:rsid w:val="00242D17"/>
    <w:rsid w:val="00246188"/>
    <w:rsid w:val="00253DCF"/>
    <w:rsid w:val="002709E1"/>
    <w:rsid w:val="00272CDD"/>
    <w:rsid w:val="00293903"/>
    <w:rsid w:val="0029407C"/>
    <w:rsid w:val="002A5A0F"/>
    <w:rsid w:val="002A692B"/>
    <w:rsid w:val="002B32E4"/>
    <w:rsid w:val="002B3C60"/>
    <w:rsid w:val="002B75AB"/>
    <w:rsid w:val="002C39E0"/>
    <w:rsid w:val="002C4007"/>
    <w:rsid w:val="002D6159"/>
    <w:rsid w:val="002E069D"/>
    <w:rsid w:val="002E1B62"/>
    <w:rsid w:val="002E288A"/>
    <w:rsid w:val="002E3C11"/>
    <w:rsid w:val="002E7E74"/>
    <w:rsid w:val="00300509"/>
    <w:rsid w:val="0030206C"/>
    <w:rsid w:val="00307834"/>
    <w:rsid w:val="00324929"/>
    <w:rsid w:val="003261CA"/>
    <w:rsid w:val="0033095F"/>
    <w:rsid w:val="003319BB"/>
    <w:rsid w:val="003335D8"/>
    <w:rsid w:val="003375EE"/>
    <w:rsid w:val="00342F80"/>
    <w:rsid w:val="00344740"/>
    <w:rsid w:val="0034664A"/>
    <w:rsid w:val="003575B5"/>
    <w:rsid w:val="003604A2"/>
    <w:rsid w:val="00360E04"/>
    <w:rsid w:val="00361DD1"/>
    <w:rsid w:val="00367492"/>
    <w:rsid w:val="003702F9"/>
    <w:rsid w:val="00372410"/>
    <w:rsid w:val="003735D8"/>
    <w:rsid w:val="003740E6"/>
    <w:rsid w:val="00380C44"/>
    <w:rsid w:val="00387CBC"/>
    <w:rsid w:val="003A3857"/>
    <w:rsid w:val="003B066E"/>
    <w:rsid w:val="003B249E"/>
    <w:rsid w:val="003D552E"/>
    <w:rsid w:val="003E0B96"/>
    <w:rsid w:val="003E6778"/>
    <w:rsid w:val="003E6A34"/>
    <w:rsid w:val="003E7445"/>
    <w:rsid w:val="003F58B0"/>
    <w:rsid w:val="00404B15"/>
    <w:rsid w:val="00405818"/>
    <w:rsid w:val="00412F44"/>
    <w:rsid w:val="00415843"/>
    <w:rsid w:val="00420899"/>
    <w:rsid w:val="0042182F"/>
    <w:rsid w:val="00425B9C"/>
    <w:rsid w:val="00441C95"/>
    <w:rsid w:val="004666C3"/>
    <w:rsid w:val="00471CE1"/>
    <w:rsid w:val="004827C7"/>
    <w:rsid w:val="00484819"/>
    <w:rsid w:val="00494702"/>
    <w:rsid w:val="00494D9C"/>
    <w:rsid w:val="004A1238"/>
    <w:rsid w:val="004A29F1"/>
    <w:rsid w:val="004C4517"/>
    <w:rsid w:val="004D02F4"/>
    <w:rsid w:val="004E523F"/>
    <w:rsid w:val="004F0DDC"/>
    <w:rsid w:val="004F0E02"/>
    <w:rsid w:val="004F21D6"/>
    <w:rsid w:val="004F2966"/>
    <w:rsid w:val="004F44F4"/>
    <w:rsid w:val="00500A41"/>
    <w:rsid w:val="005033B0"/>
    <w:rsid w:val="00506726"/>
    <w:rsid w:val="0052263E"/>
    <w:rsid w:val="005241FE"/>
    <w:rsid w:val="0052613B"/>
    <w:rsid w:val="00530DB2"/>
    <w:rsid w:val="005377ED"/>
    <w:rsid w:val="005403A4"/>
    <w:rsid w:val="0055141B"/>
    <w:rsid w:val="005568C6"/>
    <w:rsid w:val="00556D52"/>
    <w:rsid w:val="00561D11"/>
    <w:rsid w:val="00563EA4"/>
    <w:rsid w:val="00566C56"/>
    <w:rsid w:val="00567A6C"/>
    <w:rsid w:val="00567E5A"/>
    <w:rsid w:val="00582980"/>
    <w:rsid w:val="00582E9E"/>
    <w:rsid w:val="00587550"/>
    <w:rsid w:val="00590FA9"/>
    <w:rsid w:val="00593316"/>
    <w:rsid w:val="005A1267"/>
    <w:rsid w:val="005A233C"/>
    <w:rsid w:val="005A6DDB"/>
    <w:rsid w:val="005A717A"/>
    <w:rsid w:val="005B0435"/>
    <w:rsid w:val="005E1F47"/>
    <w:rsid w:val="005E2257"/>
    <w:rsid w:val="005E3622"/>
    <w:rsid w:val="005F2C7D"/>
    <w:rsid w:val="005F4E27"/>
    <w:rsid w:val="005F5987"/>
    <w:rsid w:val="00601A20"/>
    <w:rsid w:val="00607305"/>
    <w:rsid w:val="006121CD"/>
    <w:rsid w:val="0061411F"/>
    <w:rsid w:val="00615290"/>
    <w:rsid w:val="00617729"/>
    <w:rsid w:val="006249D6"/>
    <w:rsid w:val="00630804"/>
    <w:rsid w:val="00630DBE"/>
    <w:rsid w:val="00634C0E"/>
    <w:rsid w:val="00653143"/>
    <w:rsid w:val="00657738"/>
    <w:rsid w:val="006657D2"/>
    <w:rsid w:val="00686034"/>
    <w:rsid w:val="00691C1C"/>
    <w:rsid w:val="0069215F"/>
    <w:rsid w:val="00695B1C"/>
    <w:rsid w:val="00697904"/>
    <w:rsid w:val="006B14C2"/>
    <w:rsid w:val="006C3A94"/>
    <w:rsid w:val="006D3BA9"/>
    <w:rsid w:val="006E3A45"/>
    <w:rsid w:val="006F5623"/>
    <w:rsid w:val="00701302"/>
    <w:rsid w:val="00704553"/>
    <w:rsid w:val="0070754A"/>
    <w:rsid w:val="0070787D"/>
    <w:rsid w:val="007207A3"/>
    <w:rsid w:val="007224E4"/>
    <w:rsid w:val="007309BB"/>
    <w:rsid w:val="00734C2D"/>
    <w:rsid w:val="0073588E"/>
    <w:rsid w:val="00736E0B"/>
    <w:rsid w:val="00750FAA"/>
    <w:rsid w:val="00753DAB"/>
    <w:rsid w:val="00760650"/>
    <w:rsid w:val="00767D1B"/>
    <w:rsid w:val="0077362F"/>
    <w:rsid w:val="0077763C"/>
    <w:rsid w:val="00785C6F"/>
    <w:rsid w:val="00790C04"/>
    <w:rsid w:val="00792A1C"/>
    <w:rsid w:val="00792C7D"/>
    <w:rsid w:val="007A2A77"/>
    <w:rsid w:val="007A38BA"/>
    <w:rsid w:val="007A6BD5"/>
    <w:rsid w:val="007B3146"/>
    <w:rsid w:val="007B5BC8"/>
    <w:rsid w:val="007C2E7F"/>
    <w:rsid w:val="007C48EE"/>
    <w:rsid w:val="007D32E3"/>
    <w:rsid w:val="007D3A8C"/>
    <w:rsid w:val="007E7BB3"/>
    <w:rsid w:val="007F17B4"/>
    <w:rsid w:val="007F3C64"/>
    <w:rsid w:val="00800C33"/>
    <w:rsid w:val="00800FBA"/>
    <w:rsid w:val="008114E4"/>
    <w:rsid w:val="00814295"/>
    <w:rsid w:val="00814749"/>
    <w:rsid w:val="00843E58"/>
    <w:rsid w:val="00847342"/>
    <w:rsid w:val="00856117"/>
    <w:rsid w:val="008568F3"/>
    <w:rsid w:val="008625AA"/>
    <w:rsid w:val="00871CC2"/>
    <w:rsid w:val="00876813"/>
    <w:rsid w:val="00882B9C"/>
    <w:rsid w:val="00887869"/>
    <w:rsid w:val="00892338"/>
    <w:rsid w:val="00893EC0"/>
    <w:rsid w:val="00894914"/>
    <w:rsid w:val="008B1685"/>
    <w:rsid w:val="008C0B44"/>
    <w:rsid w:val="008C265D"/>
    <w:rsid w:val="008C4322"/>
    <w:rsid w:val="008D028B"/>
    <w:rsid w:val="008D21F2"/>
    <w:rsid w:val="008D2B8B"/>
    <w:rsid w:val="008F1FD8"/>
    <w:rsid w:val="008F2B95"/>
    <w:rsid w:val="008F2F3D"/>
    <w:rsid w:val="008F5FAA"/>
    <w:rsid w:val="008F6FD8"/>
    <w:rsid w:val="00905174"/>
    <w:rsid w:val="00911AF7"/>
    <w:rsid w:val="009360B3"/>
    <w:rsid w:val="0095283C"/>
    <w:rsid w:val="00961957"/>
    <w:rsid w:val="009632DC"/>
    <w:rsid w:val="009656EA"/>
    <w:rsid w:val="00966004"/>
    <w:rsid w:val="00966804"/>
    <w:rsid w:val="00982760"/>
    <w:rsid w:val="00985520"/>
    <w:rsid w:val="00987722"/>
    <w:rsid w:val="0099025A"/>
    <w:rsid w:val="009A6CD7"/>
    <w:rsid w:val="009B4093"/>
    <w:rsid w:val="009C0ABE"/>
    <w:rsid w:val="009C47B2"/>
    <w:rsid w:val="009C7457"/>
    <w:rsid w:val="009C7B49"/>
    <w:rsid w:val="009D095F"/>
    <w:rsid w:val="009F08F3"/>
    <w:rsid w:val="009F106D"/>
    <w:rsid w:val="009F5B31"/>
    <w:rsid w:val="009F7D15"/>
    <w:rsid w:val="009F7F5E"/>
    <w:rsid w:val="00A01A5D"/>
    <w:rsid w:val="00A03866"/>
    <w:rsid w:val="00A1172C"/>
    <w:rsid w:val="00A13F62"/>
    <w:rsid w:val="00A15C11"/>
    <w:rsid w:val="00A23869"/>
    <w:rsid w:val="00A40759"/>
    <w:rsid w:val="00A51A1E"/>
    <w:rsid w:val="00A528CC"/>
    <w:rsid w:val="00A57633"/>
    <w:rsid w:val="00A77D8A"/>
    <w:rsid w:val="00AA0D58"/>
    <w:rsid w:val="00AA159F"/>
    <w:rsid w:val="00AB22F4"/>
    <w:rsid w:val="00AC1935"/>
    <w:rsid w:val="00AC3AD7"/>
    <w:rsid w:val="00AC3F64"/>
    <w:rsid w:val="00AC4625"/>
    <w:rsid w:val="00AC5812"/>
    <w:rsid w:val="00AC5CEF"/>
    <w:rsid w:val="00AC6271"/>
    <w:rsid w:val="00AC792B"/>
    <w:rsid w:val="00AD1C87"/>
    <w:rsid w:val="00AE031C"/>
    <w:rsid w:val="00AE1C43"/>
    <w:rsid w:val="00AE73A7"/>
    <w:rsid w:val="00AF1636"/>
    <w:rsid w:val="00B0751E"/>
    <w:rsid w:val="00B078D2"/>
    <w:rsid w:val="00B07F2C"/>
    <w:rsid w:val="00B15329"/>
    <w:rsid w:val="00B2010D"/>
    <w:rsid w:val="00B342AB"/>
    <w:rsid w:val="00B365BB"/>
    <w:rsid w:val="00B4079D"/>
    <w:rsid w:val="00B41D6D"/>
    <w:rsid w:val="00B42E85"/>
    <w:rsid w:val="00B54476"/>
    <w:rsid w:val="00B55EFF"/>
    <w:rsid w:val="00B61634"/>
    <w:rsid w:val="00B649D4"/>
    <w:rsid w:val="00B70AD6"/>
    <w:rsid w:val="00B775F7"/>
    <w:rsid w:val="00B97512"/>
    <w:rsid w:val="00BA3802"/>
    <w:rsid w:val="00BB675C"/>
    <w:rsid w:val="00BB721F"/>
    <w:rsid w:val="00BC5061"/>
    <w:rsid w:val="00BC7539"/>
    <w:rsid w:val="00BE7AEE"/>
    <w:rsid w:val="00BF18D5"/>
    <w:rsid w:val="00BF257A"/>
    <w:rsid w:val="00BF28AC"/>
    <w:rsid w:val="00C03E6D"/>
    <w:rsid w:val="00C058D0"/>
    <w:rsid w:val="00C170E0"/>
    <w:rsid w:val="00C207ED"/>
    <w:rsid w:val="00C214A5"/>
    <w:rsid w:val="00C2234D"/>
    <w:rsid w:val="00C23927"/>
    <w:rsid w:val="00C24113"/>
    <w:rsid w:val="00C4425A"/>
    <w:rsid w:val="00C463E2"/>
    <w:rsid w:val="00C46D1C"/>
    <w:rsid w:val="00C55041"/>
    <w:rsid w:val="00C5625E"/>
    <w:rsid w:val="00C565AE"/>
    <w:rsid w:val="00C57609"/>
    <w:rsid w:val="00C61A64"/>
    <w:rsid w:val="00C6311C"/>
    <w:rsid w:val="00C6549F"/>
    <w:rsid w:val="00C67CCA"/>
    <w:rsid w:val="00C71092"/>
    <w:rsid w:val="00C74C3D"/>
    <w:rsid w:val="00C82B26"/>
    <w:rsid w:val="00C95A09"/>
    <w:rsid w:val="00CA0258"/>
    <w:rsid w:val="00CA743F"/>
    <w:rsid w:val="00CB07C6"/>
    <w:rsid w:val="00CB673D"/>
    <w:rsid w:val="00CC0CD4"/>
    <w:rsid w:val="00CD6058"/>
    <w:rsid w:val="00CD7291"/>
    <w:rsid w:val="00CE2434"/>
    <w:rsid w:val="00CE47B8"/>
    <w:rsid w:val="00CF6BA4"/>
    <w:rsid w:val="00D01206"/>
    <w:rsid w:val="00D1208E"/>
    <w:rsid w:val="00D3043D"/>
    <w:rsid w:val="00D32BB8"/>
    <w:rsid w:val="00D40265"/>
    <w:rsid w:val="00D440CF"/>
    <w:rsid w:val="00D449DA"/>
    <w:rsid w:val="00D52DB2"/>
    <w:rsid w:val="00D53CE9"/>
    <w:rsid w:val="00D63339"/>
    <w:rsid w:val="00D63D35"/>
    <w:rsid w:val="00D719B8"/>
    <w:rsid w:val="00D73A38"/>
    <w:rsid w:val="00D75998"/>
    <w:rsid w:val="00D77A42"/>
    <w:rsid w:val="00D807C3"/>
    <w:rsid w:val="00D80C28"/>
    <w:rsid w:val="00D858EF"/>
    <w:rsid w:val="00D93B23"/>
    <w:rsid w:val="00DA0CAD"/>
    <w:rsid w:val="00DC4175"/>
    <w:rsid w:val="00DC6A47"/>
    <w:rsid w:val="00DD4B4F"/>
    <w:rsid w:val="00DE17D3"/>
    <w:rsid w:val="00DE354B"/>
    <w:rsid w:val="00DE4C3D"/>
    <w:rsid w:val="00DF7851"/>
    <w:rsid w:val="00E0632A"/>
    <w:rsid w:val="00E142D5"/>
    <w:rsid w:val="00E221B4"/>
    <w:rsid w:val="00E2434B"/>
    <w:rsid w:val="00E27978"/>
    <w:rsid w:val="00E31C95"/>
    <w:rsid w:val="00E376D8"/>
    <w:rsid w:val="00E45DD8"/>
    <w:rsid w:val="00E54281"/>
    <w:rsid w:val="00E56642"/>
    <w:rsid w:val="00E70555"/>
    <w:rsid w:val="00E70DA3"/>
    <w:rsid w:val="00E724F7"/>
    <w:rsid w:val="00E81D04"/>
    <w:rsid w:val="00E83F17"/>
    <w:rsid w:val="00E92E29"/>
    <w:rsid w:val="00E949D2"/>
    <w:rsid w:val="00EA2FE4"/>
    <w:rsid w:val="00EA4551"/>
    <w:rsid w:val="00EB1CFF"/>
    <w:rsid w:val="00EB52A6"/>
    <w:rsid w:val="00ED288F"/>
    <w:rsid w:val="00EF5E9E"/>
    <w:rsid w:val="00F03FFB"/>
    <w:rsid w:val="00F04CEE"/>
    <w:rsid w:val="00F10E06"/>
    <w:rsid w:val="00F12A66"/>
    <w:rsid w:val="00F15435"/>
    <w:rsid w:val="00F15E4A"/>
    <w:rsid w:val="00F22BB3"/>
    <w:rsid w:val="00F26751"/>
    <w:rsid w:val="00F27780"/>
    <w:rsid w:val="00F31C7C"/>
    <w:rsid w:val="00F31D66"/>
    <w:rsid w:val="00F34DD5"/>
    <w:rsid w:val="00F51128"/>
    <w:rsid w:val="00F548B0"/>
    <w:rsid w:val="00F54EC4"/>
    <w:rsid w:val="00F57686"/>
    <w:rsid w:val="00F5769F"/>
    <w:rsid w:val="00F62593"/>
    <w:rsid w:val="00F72A6E"/>
    <w:rsid w:val="00F767AF"/>
    <w:rsid w:val="00F87547"/>
    <w:rsid w:val="00F943D1"/>
    <w:rsid w:val="00FA2F21"/>
    <w:rsid w:val="00FA6015"/>
    <w:rsid w:val="00FB5271"/>
    <w:rsid w:val="00FD6A24"/>
    <w:rsid w:val="00FE78B0"/>
    <w:rsid w:val="00FF1179"/>
    <w:rsid w:val="00FF6C1E"/>
    <w:rsid w:val="00FF7A1F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3D031FD-48C8-6B41-8EA8-20DA35A37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A66"/>
    <w:pPr>
      <w:widowControl w:val="0"/>
      <w:jc w:val="both"/>
    </w:pPr>
    <w:rPr>
      <w:rFonts w:asciiTheme="minorHAnsi" w:eastAsiaTheme="minorEastAsia" w:hAnsiTheme="minorHAnsi" w:cstheme="minorBidi"/>
      <w:sz w:val="21"/>
      <w:lang w:eastAsia="en-I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14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明 足立</dc:creator>
  <cp:keywords/>
  <dc:description/>
  <cp:lastModifiedBy>弘明 足立</cp:lastModifiedBy>
  <cp:revision>1</cp:revision>
  <dcterms:created xsi:type="dcterms:W3CDTF">2024-10-27T17:51:00Z</dcterms:created>
  <dcterms:modified xsi:type="dcterms:W3CDTF">2024-10-27T17:51:00Z</dcterms:modified>
</cp:coreProperties>
</file>